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77"/>
        <w:tblW w:w="9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299"/>
        <w:gridCol w:w="1298"/>
        <w:gridCol w:w="1300"/>
        <w:gridCol w:w="1275"/>
        <w:gridCol w:w="1154"/>
        <w:gridCol w:w="2150"/>
      </w:tblGrid>
      <w:tr w:rsidR="002B7CEF" w:rsidRPr="006A7326" w14:paraId="726F16EC" w14:textId="77777777" w:rsidTr="007D4376">
        <w:trPr>
          <w:trHeight w:val="313"/>
        </w:trPr>
        <w:tc>
          <w:tcPr>
            <w:tcW w:w="963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875E2" w14:textId="77777777" w:rsidR="002B7CEF" w:rsidRPr="005432AF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fi-FI"/>
              </w:rPr>
            </w:pPr>
            <w:r>
              <w:rPr>
                <w:b/>
                <w:bCs/>
                <w:szCs w:val="24"/>
                <w:lang w:val="en-US"/>
              </w:rPr>
              <w:t xml:space="preserve">Table S5 </w:t>
            </w:r>
            <w:bookmarkStart w:id="0" w:name="_Hlk132879500"/>
            <w:r w:rsidRPr="00F52993">
              <w:rPr>
                <w:b/>
                <w:bCs/>
                <w:lang w:val="en-US"/>
              </w:rPr>
              <w:t>Effect sizes for association of Hb levels with</w:t>
            </w:r>
            <w:r>
              <w:rPr>
                <w:b/>
                <w:bCs/>
                <w:lang w:val="en-US"/>
              </w:rPr>
              <w:t xml:space="preserve"> echocardiographic parameters</w:t>
            </w:r>
            <w:bookmarkEnd w:id="0"/>
          </w:p>
        </w:tc>
      </w:tr>
      <w:tr w:rsidR="002B7CEF" w:rsidRPr="00F52993" w14:paraId="1156F277" w14:textId="77777777" w:rsidTr="007D4376">
        <w:trPr>
          <w:trHeight w:val="313"/>
        </w:trPr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41F0" w14:textId="77777777" w:rsidR="002B7CEF" w:rsidRPr="00F52993" w:rsidRDefault="002B7CEF" w:rsidP="007D4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F52993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 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64BC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 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644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D114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B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C05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CIL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757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CIU</w:t>
            </w:r>
          </w:p>
        </w:tc>
        <w:tc>
          <w:tcPr>
            <w:tcW w:w="2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2D92" w14:textId="77777777" w:rsidR="002B7CEF" w:rsidRPr="00DA3907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DA390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i-FI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value</w:t>
            </w:r>
            <w:proofErr w:type="spellEnd"/>
          </w:p>
        </w:tc>
      </w:tr>
      <w:tr w:rsidR="002B7CEF" w:rsidRPr="00F52993" w14:paraId="04F4C31A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6A17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GL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A4C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C8F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D9D1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80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454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3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A2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&lt; 0.001</w:t>
            </w:r>
          </w:p>
        </w:tc>
      </w:tr>
      <w:tr w:rsidR="002B7CEF" w:rsidRPr="00F52993" w14:paraId="2CB2FA31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582" w14:textId="77777777" w:rsidR="002B7CEF" w:rsidRPr="00F52993" w:rsidRDefault="002B7CEF" w:rsidP="007D43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461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A5F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3F2E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4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1D2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247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3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013A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05</w:t>
            </w:r>
          </w:p>
        </w:tc>
      </w:tr>
      <w:tr w:rsidR="002B7CEF" w:rsidRPr="00F52993" w14:paraId="58DCA94B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07D5" w14:textId="77777777" w:rsidR="002B7CEF" w:rsidRPr="00F52993" w:rsidRDefault="002B7CEF" w:rsidP="007D4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</w:pPr>
            <w:r w:rsidRPr="00F52993"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7502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A68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F929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604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7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669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3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AC11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&lt; 0.001</w:t>
            </w:r>
          </w:p>
        </w:tc>
      </w:tr>
      <w:tr w:rsidR="002B7CEF" w:rsidRPr="00F52993" w14:paraId="3458C40F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707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LV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D6C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9C2F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5A3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4A8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5B6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9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9CF1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&lt; 0.001</w:t>
            </w:r>
          </w:p>
        </w:tc>
      </w:tr>
      <w:tr w:rsidR="002B7CEF" w:rsidRPr="00F52993" w14:paraId="1521EF87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CB0" w14:textId="77777777" w:rsidR="002B7CEF" w:rsidRPr="00F52993" w:rsidRDefault="002B7CEF" w:rsidP="007D43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E29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EDB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0C6C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32A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A44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8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B89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21</w:t>
            </w:r>
          </w:p>
        </w:tc>
      </w:tr>
      <w:tr w:rsidR="002B7CEF" w:rsidRPr="00F52993" w14:paraId="5072FC80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CFD4" w14:textId="77777777" w:rsidR="002B7CEF" w:rsidRPr="00F52993" w:rsidRDefault="002B7CEF" w:rsidP="007D4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</w:pPr>
            <w:r w:rsidRPr="00F52993"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E449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B06B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C1EE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7EC1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9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B443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35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5BD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&lt; 0.001</w:t>
            </w:r>
          </w:p>
        </w:tc>
      </w:tr>
      <w:tr w:rsidR="002B7CEF" w:rsidRPr="00F52993" w14:paraId="54AE27B1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E5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LVMi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A9A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8EE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0914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D3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50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6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863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&lt; 0.001</w:t>
            </w:r>
          </w:p>
        </w:tc>
      </w:tr>
      <w:tr w:rsidR="002B7CEF" w:rsidRPr="00F52993" w14:paraId="097E3FE9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A750" w14:textId="77777777" w:rsidR="002B7CEF" w:rsidRPr="00F52993" w:rsidRDefault="002B7CEF" w:rsidP="007D43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851F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E707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DF9D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5C7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-0.0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C3FE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6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B2CD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75</w:t>
            </w:r>
          </w:p>
        </w:tc>
      </w:tr>
      <w:tr w:rsidR="002B7CEF" w:rsidRPr="00F52993" w14:paraId="228D4909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9487" w14:textId="77777777" w:rsidR="002B7CEF" w:rsidRPr="00F52993" w:rsidRDefault="002B7CEF" w:rsidP="007D4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</w:pPr>
            <w:r w:rsidRPr="00F52993"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D27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1F2E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1DBA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1694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4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F379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316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3C48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&lt; 0.001</w:t>
            </w:r>
          </w:p>
        </w:tc>
      </w:tr>
      <w:tr w:rsidR="002B7CEF" w:rsidRPr="00F52993" w14:paraId="537194EC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E8F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RW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A7F1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BA2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F01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0BC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D7D4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24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E5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09</w:t>
            </w:r>
          </w:p>
        </w:tc>
      </w:tr>
      <w:tr w:rsidR="002B7CEF" w:rsidRPr="00F52993" w14:paraId="652DE47D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4F9" w14:textId="77777777" w:rsidR="002B7CEF" w:rsidRPr="00F52993" w:rsidRDefault="002B7CEF" w:rsidP="007D43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7C3B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D339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23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8E0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-0.0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4953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9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C7B9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51</w:t>
            </w:r>
          </w:p>
        </w:tc>
      </w:tr>
      <w:tr w:rsidR="002B7CEF" w:rsidRPr="00F52993" w14:paraId="189ED397" w14:textId="77777777" w:rsidTr="007D4376">
        <w:trPr>
          <w:trHeight w:val="313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78E9" w14:textId="77777777" w:rsidR="002B7CEF" w:rsidRPr="00F52993" w:rsidRDefault="002B7CEF" w:rsidP="007D4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</w:pPr>
            <w:r w:rsidRPr="00F52993"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52E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F52993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2E345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C43A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0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D012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-0.07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04B4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14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2FC7" w14:textId="77777777" w:rsidR="002B7CEF" w:rsidRPr="00F52993" w:rsidRDefault="002B7CEF" w:rsidP="007D437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F52993">
              <w:rPr>
                <w:rFonts w:eastAsia="Times New Roman" w:cs="Times New Roman"/>
                <w:color w:val="000000"/>
                <w:szCs w:val="24"/>
                <w:lang w:eastAsia="fi-FI"/>
              </w:rPr>
              <w:t>0.532</w:t>
            </w:r>
          </w:p>
        </w:tc>
      </w:tr>
    </w:tbl>
    <w:p w14:paraId="4BE63C53" w14:textId="77777777" w:rsidR="008066CE" w:rsidRDefault="008066CE"/>
    <w:sectPr w:rsidR="008066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CE"/>
    <w:rsid w:val="00266377"/>
    <w:rsid w:val="002B7CEF"/>
    <w:rsid w:val="006B3663"/>
    <w:rsid w:val="0080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C964"/>
  <w15:chartTrackingRefBased/>
  <w15:docId w15:val="{AC323CBB-13C6-4AA9-93BD-8E2E3052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CEF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6C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6C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6C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6C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6C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6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535</Characters>
  <Application>Microsoft Office Word</Application>
  <DocSecurity>0</DocSecurity>
  <Lines>4</Lines>
  <Paragraphs>1</Paragraphs>
  <ScaleCrop>false</ScaleCrop>
  <Company>University of Oulu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Tapio</dc:creator>
  <cp:keywords/>
  <dc:description/>
  <cp:lastModifiedBy>Joona Tapio</cp:lastModifiedBy>
  <cp:revision>2</cp:revision>
  <dcterms:created xsi:type="dcterms:W3CDTF">2024-05-17T07:45:00Z</dcterms:created>
  <dcterms:modified xsi:type="dcterms:W3CDTF">2024-05-17T07:45:00Z</dcterms:modified>
</cp:coreProperties>
</file>